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0D9F" w14:textId="254EFC3F" w:rsidR="005B2049" w:rsidRPr="005B2049" w:rsidRDefault="005B2049" w:rsidP="005B2049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5B2049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EE7689">
        <w:rPr>
          <w:rFonts w:eastAsia="等线" w:cs="Times New Roman"/>
          <w:b/>
          <w:bCs/>
          <w:color w:val="000000"/>
          <w:sz w:val="22"/>
          <w:szCs w:val="22"/>
        </w:rPr>
        <w:t>S9</w:t>
      </w:r>
      <w:r w:rsidRPr="005B2049">
        <w:rPr>
          <w:rFonts w:eastAsia="等线" w:cs="Times New Roman"/>
          <w:b/>
          <w:bCs/>
          <w:color w:val="000000"/>
          <w:sz w:val="22"/>
          <w:szCs w:val="22"/>
        </w:rPr>
        <w:t>. Univaria</w:t>
      </w:r>
      <w:r w:rsidR="00AA374D">
        <w:rPr>
          <w:rFonts w:eastAsia="等线" w:cs="Times New Roman"/>
          <w:b/>
          <w:bCs/>
          <w:color w:val="000000"/>
          <w:sz w:val="22"/>
          <w:szCs w:val="22"/>
        </w:rPr>
        <w:t>te</w:t>
      </w:r>
      <w:r w:rsidRPr="005B2049">
        <w:rPr>
          <w:rFonts w:eastAsia="等线" w:cs="Times New Roman"/>
          <w:b/>
          <w:bCs/>
          <w:color w:val="000000"/>
          <w:sz w:val="22"/>
          <w:szCs w:val="22"/>
        </w:rPr>
        <w:t xml:space="preserve"> analysis of </w:t>
      </w:r>
      <w:r w:rsidR="001E1106">
        <w:rPr>
          <w:rFonts w:eastAsia="等线" w:cs="Times New Roman"/>
          <w:b/>
          <w:bCs/>
          <w:color w:val="000000"/>
          <w:sz w:val="22"/>
          <w:szCs w:val="22"/>
        </w:rPr>
        <w:t xml:space="preserve">the </w:t>
      </w:r>
      <w:r w:rsidRPr="005B2049">
        <w:rPr>
          <w:rFonts w:eastAsia="等线" w:cs="Times New Roman"/>
          <w:b/>
          <w:bCs/>
          <w:color w:val="000000"/>
          <w:sz w:val="22"/>
          <w:szCs w:val="22"/>
        </w:rPr>
        <w:t>factors potentially associated with wi</w:t>
      </w:r>
      <w:r w:rsidR="00186527">
        <w:rPr>
          <w:rFonts w:eastAsia="等线" w:cs="Times New Roman"/>
          <w:b/>
          <w:bCs/>
          <w:color w:val="000000"/>
          <w:sz w:val="22"/>
          <w:szCs w:val="22"/>
        </w:rPr>
        <w:t>l</w:t>
      </w:r>
      <w:r w:rsidRPr="005B2049">
        <w:rPr>
          <w:rFonts w:eastAsia="等线" w:cs="Times New Roman"/>
          <w:b/>
          <w:bCs/>
          <w:color w:val="000000"/>
          <w:sz w:val="22"/>
          <w:szCs w:val="22"/>
        </w:rPr>
        <w:t xml:space="preserve">d-type neutralizing antibody responses </w:t>
      </w:r>
      <w:r w:rsidR="001E1106">
        <w:rPr>
          <w:rFonts w:eastAsia="等线" w:cs="Times New Roman"/>
          <w:b/>
          <w:bCs/>
          <w:color w:val="000000"/>
          <w:sz w:val="22"/>
          <w:szCs w:val="22"/>
        </w:rPr>
        <w:t>in</w:t>
      </w:r>
      <w:r w:rsidRPr="005B2049">
        <w:rPr>
          <w:rFonts w:eastAsia="等线" w:cs="Times New Roman"/>
          <w:b/>
          <w:bCs/>
          <w:color w:val="000000"/>
          <w:sz w:val="22"/>
          <w:szCs w:val="22"/>
        </w:rPr>
        <w:t xml:space="preserve"> healthy controls</w:t>
      </w:r>
    </w:p>
    <w:tbl>
      <w:tblPr>
        <w:tblW w:w="108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20"/>
        <w:gridCol w:w="2060"/>
        <w:gridCol w:w="2700"/>
        <w:gridCol w:w="1080"/>
      </w:tblGrid>
      <w:tr w:rsidR="00F00747" w:rsidRPr="005B2049" w14:paraId="6FA1D6B9" w14:textId="77777777" w:rsidTr="00F00747">
        <w:trPr>
          <w:trHeight w:val="280"/>
        </w:trPr>
        <w:tc>
          <w:tcPr>
            <w:tcW w:w="5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250A3" w14:textId="77777777" w:rsidR="00F00747" w:rsidRPr="005B2049" w:rsidRDefault="00F00747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C4838" w14:textId="77777777" w:rsidR="00F00747" w:rsidRPr="005B2049" w:rsidRDefault="00F00747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65683" w14:textId="0744C37F" w:rsidR="00F00747" w:rsidRPr="005B2049" w:rsidRDefault="00F00747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Positive responses (inhibition ≥ 30%</w:t>
            </w: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:rsidR="005B2049" w:rsidRPr="005B2049" w14:paraId="15C39734" w14:textId="77777777" w:rsidTr="00F00747">
        <w:trPr>
          <w:trHeight w:val="280"/>
        </w:trPr>
        <w:tc>
          <w:tcPr>
            <w:tcW w:w="5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B77038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58D54E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7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BFDAF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Univariable analysis OR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FEF14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5B2049" w:rsidRPr="005B2049" w14:paraId="23CD331B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B8C5D91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22EE3595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8A478F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7F5CA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B2049" w:rsidRPr="005B2049" w14:paraId="50F55991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22E5BDE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7870AF3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BBC1B4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1.016 (0.993-1.04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2DD6C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5B2049" w:rsidRPr="005B2049" w14:paraId="4AE17121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F79E7A4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activated vaccine typ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2B861DC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68F0252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58F5FC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B2049" w:rsidRPr="005B2049" w14:paraId="59906F3E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45BDDBC0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FA429A5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7DE710F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44FA6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B2049" w:rsidRPr="005B2049" w14:paraId="578D8C19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508727F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BBIBP-CorV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01D24DE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91C0AFF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0.783 (0.364-1.68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DEDB3D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0.533</w:t>
            </w:r>
          </w:p>
        </w:tc>
      </w:tr>
      <w:tr w:rsidR="005B2049" w:rsidRPr="005B2049" w14:paraId="3E6EC505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6C448C39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CoronaVac/BBIBP-CorV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1CC44B30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1853A3E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83324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B2049" w:rsidRPr="005B2049" w14:paraId="4F30A0AF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A891B98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Missing inactivated vaccine type*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8F47AB3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13EEC2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B5821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B2049" w:rsidRPr="005B2049" w14:paraId="48105D26" w14:textId="77777777" w:rsidTr="00F00747">
        <w:trPr>
          <w:trHeight w:val="280"/>
        </w:trPr>
        <w:tc>
          <w:tcPr>
            <w:tcW w:w="5020" w:type="dxa"/>
            <w:shd w:val="clear" w:color="auto" w:fill="auto"/>
            <w:vAlign w:val="center"/>
            <w:hideMark/>
          </w:tcPr>
          <w:p w14:paraId="17914A58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Blood samples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BDDD39B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80BBFA5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3EAB9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B2049" w:rsidRPr="005B2049" w14:paraId="2253C8FC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6D25F82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2nd vaccina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3FA6DCDD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73CD91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A2383A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B2049" w:rsidRPr="005B2049" w14:paraId="4C41D165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03524311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2nd vaccina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5E39CA6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FD4C00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0.500 (0.046-5.40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94F3F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5B2049" w:rsidRPr="005B2049" w14:paraId="0AB42D9A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140AFAC4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2 weeks to 3 months after 3rd vaccina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0442FA56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88A7383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72 (6.026-860.29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7E19E5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B2049" w:rsidRPr="005B2049" w14:paraId="206CD16E" w14:textId="77777777" w:rsidTr="00F00747">
        <w:trPr>
          <w:trHeight w:val="280"/>
        </w:trPr>
        <w:tc>
          <w:tcPr>
            <w:tcW w:w="5020" w:type="dxa"/>
            <w:shd w:val="clear" w:color="auto" w:fill="auto"/>
            <w:noWrap/>
            <w:vAlign w:val="bottom"/>
            <w:hideMark/>
          </w:tcPr>
          <w:p w14:paraId="3D462465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 xml:space="preserve"> Drawn &gt; 6 months after 3rd vaccinatio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46EEFA0D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FBA9E0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color w:val="000000"/>
                <w:sz w:val="20"/>
                <w:szCs w:val="20"/>
              </w:rPr>
              <w:t>12 (1.219-118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0D875" w14:textId="77777777" w:rsidR="005B2049" w:rsidRPr="005B2049" w:rsidRDefault="005B2049" w:rsidP="005B204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B2049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</w:tbl>
    <w:p w14:paraId="20A6010D" w14:textId="708A0F8B" w:rsidR="00767DFB" w:rsidRDefault="00767DFB"/>
    <w:p w14:paraId="73199A43" w14:textId="77777777" w:rsidR="00E40C2E" w:rsidRPr="00E40C2E" w:rsidRDefault="00E40C2E" w:rsidP="00E40C2E">
      <w:pPr>
        <w:rPr>
          <w:sz w:val="20"/>
          <w:szCs w:val="20"/>
        </w:rPr>
      </w:pPr>
      <w:r w:rsidRPr="00E40C2E">
        <w:rPr>
          <w:sz w:val="20"/>
          <w:szCs w:val="20"/>
        </w:rPr>
        <w:t>- Not available</w:t>
      </w:r>
    </w:p>
    <w:p w14:paraId="383FFBF2" w14:textId="77777777" w:rsidR="00E40C2E" w:rsidRPr="00E40C2E" w:rsidRDefault="00E40C2E" w:rsidP="00E40C2E">
      <w:pPr>
        <w:rPr>
          <w:sz w:val="20"/>
          <w:szCs w:val="20"/>
        </w:rPr>
      </w:pPr>
      <w:r w:rsidRPr="00E40C2E">
        <w:rPr>
          <w:sz w:val="20"/>
          <w:szCs w:val="20"/>
        </w:rPr>
        <w:t>* Missing values were not included for statistical analysis.</w:t>
      </w:r>
    </w:p>
    <w:sectPr w:rsidR="00E40C2E" w:rsidRPr="00E40C2E" w:rsidSect="005B2049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8DB62" w14:textId="77777777" w:rsidR="00867A5E" w:rsidRDefault="00867A5E" w:rsidP="00186527">
      <w:r>
        <w:separator/>
      </w:r>
    </w:p>
  </w:endnote>
  <w:endnote w:type="continuationSeparator" w:id="0">
    <w:p w14:paraId="13C66F7D" w14:textId="77777777" w:rsidR="00867A5E" w:rsidRDefault="00867A5E" w:rsidP="0018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176C0" w14:textId="77777777" w:rsidR="00867A5E" w:rsidRDefault="00867A5E" w:rsidP="00186527">
      <w:r>
        <w:separator/>
      </w:r>
    </w:p>
  </w:footnote>
  <w:footnote w:type="continuationSeparator" w:id="0">
    <w:p w14:paraId="4F736349" w14:textId="77777777" w:rsidR="00867A5E" w:rsidRDefault="00867A5E" w:rsidP="00186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01"/>
    <w:rsid w:val="00186527"/>
    <w:rsid w:val="001E1106"/>
    <w:rsid w:val="0020154E"/>
    <w:rsid w:val="00405033"/>
    <w:rsid w:val="005B2049"/>
    <w:rsid w:val="005C03C0"/>
    <w:rsid w:val="006141EB"/>
    <w:rsid w:val="00767DFB"/>
    <w:rsid w:val="00820C01"/>
    <w:rsid w:val="00867A5E"/>
    <w:rsid w:val="009506C3"/>
    <w:rsid w:val="00AA374D"/>
    <w:rsid w:val="00E40C2E"/>
    <w:rsid w:val="00E54638"/>
    <w:rsid w:val="00EE7689"/>
    <w:rsid w:val="00F0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6783B"/>
  <w15:chartTrackingRefBased/>
  <w15:docId w15:val="{529EF0D6-9662-47F4-9DC2-9617DC5C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3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8</cp:revision>
  <dcterms:created xsi:type="dcterms:W3CDTF">2022-11-14T10:37:00Z</dcterms:created>
  <dcterms:modified xsi:type="dcterms:W3CDTF">2023-04-1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3442e5b591a9995a76c6dea22d8e28b0825be911190dd2969480d6d5f921a1</vt:lpwstr>
  </property>
</Properties>
</file>